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2FCC4" w14:textId="47DE2EB5" w:rsidR="00D256BC" w:rsidRPr="000D2A30" w:rsidRDefault="00920854">
      <w:pPr>
        <w:rPr>
          <w:rFonts w:ascii="Times New Roman" w:eastAsia="微软雅黑" w:hAnsi="Times New Roman" w:cs="Times New Roman"/>
        </w:rPr>
      </w:pPr>
      <w:r w:rsidRPr="000D2A30">
        <w:rPr>
          <w:rFonts w:ascii="Times New Roman" w:eastAsia="微软雅黑" w:hAnsi="Times New Roman" w:cs="Times New Roman"/>
        </w:rPr>
        <w:t xml:space="preserve">Table S1 </w:t>
      </w:r>
      <w:r w:rsidR="006B4010" w:rsidRPr="000D2A30">
        <w:rPr>
          <w:rFonts w:ascii="Times New Roman" w:eastAsia="微软雅黑" w:hAnsi="Times New Roman" w:cs="Times New Roman"/>
        </w:rPr>
        <w:t xml:space="preserve">Top 10 </w:t>
      </w:r>
      <w:r w:rsidR="00EF448A" w:rsidRPr="000D2A30">
        <w:rPr>
          <w:rFonts w:ascii="Times New Roman" w:eastAsia="微软雅黑" w:hAnsi="Times New Roman" w:cs="Times New Roman"/>
          <w:color w:val="000000" w:themeColor="text1"/>
          <w:szCs w:val="21"/>
        </w:rPr>
        <w:t>collaborations</w:t>
      </w:r>
      <w:r w:rsidR="00EF448A" w:rsidRPr="000D2A30">
        <w:rPr>
          <w:rFonts w:ascii="Times New Roman" w:eastAsia="微软雅黑" w:hAnsi="Times New Roman" w:cs="Times New Roman"/>
        </w:rPr>
        <w:t xml:space="preserve"> </w:t>
      </w:r>
      <w:r w:rsidR="006B4010" w:rsidRPr="000D2A30">
        <w:rPr>
          <w:rFonts w:ascii="Times New Roman" w:eastAsia="微软雅黑" w:hAnsi="Times New Roman" w:cs="Times New Roman"/>
        </w:rPr>
        <w:t>countries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993"/>
        <w:gridCol w:w="3247"/>
        <w:gridCol w:w="2280"/>
        <w:gridCol w:w="1360"/>
      </w:tblGrid>
      <w:tr w:rsidR="001703C3" w:rsidRPr="000D2A30" w14:paraId="120E93BA" w14:textId="77777777" w:rsidTr="004F49B5">
        <w:trPr>
          <w:trHeight w:val="285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867E92" w14:textId="7C64C7D0" w:rsidR="001703C3" w:rsidRPr="000D2A30" w:rsidRDefault="001703C3" w:rsidP="00D256B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Rank</w:t>
            </w:r>
          </w:p>
        </w:tc>
        <w:tc>
          <w:tcPr>
            <w:tcW w:w="3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4626" w14:textId="6562CE05" w:rsidR="001703C3" w:rsidRPr="000D2A30" w:rsidRDefault="001703C3" w:rsidP="00D256B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From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DBF9" w14:textId="77777777" w:rsidR="001703C3" w:rsidRPr="000D2A30" w:rsidRDefault="001703C3" w:rsidP="00D256B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To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B3D4" w14:textId="77777777" w:rsidR="001703C3" w:rsidRPr="000D2A30" w:rsidRDefault="001703C3" w:rsidP="00D256B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Frequency</w:t>
            </w:r>
          </w:p>
        </w:tc>
      </w:tr>
      <w:tr w:rsidR="001703C3" w:rsidRPr="000D2A30" w14:paraId="2FD93C32" w14:textId="77777777" w:rsidTr="004F49B5">
        <w:trPr>
          <w:trHeight w:val="285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8E59006" w14:textId="110D14CA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387" w14:textId="34B257F8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B49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FCE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1703C3" w:rsidRPr="000D2A30" w14:paraId="4ECFF048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794A" w14:textId="3DE34E2B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578" w14:textId="59D3023B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6520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FDF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2</w:t>
            </w:r>
          </w:p>
        </w:tc>
      </w:tr>
      <w:tr w:rsidR="001703C3" w:rsidRPr="000D2A30" w14:paraId="5FA1657B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CE64" w14:textId="543A97B8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4EF" w14:textId="797EB5EA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5214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E62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1703C3" w:rsidRPr="000D2A30" w14:paraId="72B9C250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B5EDA" w14:textId="66DB4E59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FC25" w14:textId="189B99E3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6D4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DF42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1703C3" w:rsidRPr="000D2A30" w14:paraId="024C777E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BEF7" w14:textId="0659AABD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103" w14:textId="46228C50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83F0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4B7B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1703C3" w:rsidRPr="000D2A30" w14:paraId="08144C6F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C27A4" w14:textId="38F7D88C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D07" w14:textId="2B43E4C5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5E7D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CD4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1703C3" w:rsidRPr="000D2A30" w14:paraId="3F15333D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C0B2" w14:textId="173B3C11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E285" w14:textId="7579A2C1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B187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5E23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1703C3" w:rsidRPr="000D2A30" w14:paraId="2CB879FC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09AD" w14:textId="567C1D69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92CA" w14:textId="189E4CCD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AE0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15C1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1703C3" w:rsidRPr="000D2A30" w14:paraId="23AE87D5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35B6B527" w14:textId="728118B0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8F8A" w14:textId="5280E3F9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768E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DBC2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1703C3" w:rsidRPr="000D2A30" w14:paraId="72F11172" w14:textId="77777777" w:rsidTr="004F49B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1E5EA92" w14:textId="5D9D0615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DAE7F" w14:textId="3D507003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4037" w14:textId="7777777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3E0B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</w:tbl>
    <w:p w14:paraId="74071CA6" w14:textId="4FC83D4E" w:rsidR="00D256BC" w:rsidRPr="000D2A30" w:rsidRDefault="00D256BC">
      <w:pPr>
        <w:rPr>
          <w:rFonts w:ascii="Times New Roman" w:hAnsi="Times New Roman" w:cs="Times New Roman"/>
        </w:rPr>
      </w:pPr>
    </w:p>
    <w:p w14:paraId="4FE4B3EC" w14:textId="70813403" w:rsidR="0030773C" w:rsidRPr="000D2A30" w:rsidRDefault="001703C3">
      <w:pPr>
        <w:rPr>
          <w:rFonts w:ascii="Times New Roman" w:eastAsia="微软雅黑" w:hAnsi="Times New Roman" w:cs="Times New Roman"/>
        </w:rPr>
      </w:pPr>
      <w:r w:rsidRPr="000D2A30">
        <w:rPr>
          <w:rFonts w:ascii="Times New Roman" w:eastAsia="微软雅黑" w:hAnsi="Times New Roman" w:cs="Times New Roman"/>
        </w:rPr>
        <w:t xml:space="preserve">Table S2 </w:t>
      </w:r>
      <w:r w:rsidR="00EF448A" w:rsidRPr="000D2A30">
        <w:rPr>
          <w:rFonts w:ascii="Times New Roman" w:eastAsia="微软雅黑" w:hAnsi="Times New Roman" w:cs="Times New Roman"/>
        </w:rPr>
        <w:t>Top ten co-citation analysis of cited source on AI in pancreatic cancer</w:t>
      </w:r>
    </w:p>
    <w:p w14:paraId="49EAA6AE" w14:textId="77777777" w:rsidR="001703C3" w:rsidRPr="000D2A30" w:rsidRDefault="001703C3">
      <w:pPr>
        <w:rPr>
          <w:rFonts w:ascii="Times New Roman" w:hAnsi="Times New Roman" w:cs="Times New Roman"/>
        </w:rPr>
      </w:pPr>
    </w:p>
    <w:tbl>
      <w:tblPr>
        <w:tblW w:w="8175" w:type="dxa"/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1512"/>
        <w:gridCol w:w="2268"/>
      </w:tblGrid>
      <w:tr w:rsidR="001703C3" w:rsidRPr="000D2A30" w14:paraId="5C72E50F" w14:textId="77777777" w:rsidTr="004F49B5">
        <w:trPr>
          <w:trHeight w:val="278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E37F5D" w14:textId="0EDB6051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Rank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8F07" w14:textId="3387446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E84C" w14:textId="2D8FC7FE" w:rsidR="001703C3" w:rsidRPr="000D2A30" w:rsidRDefault="00A03875" w:rsidP="001703C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-</w:t>
            </w:r>
            <w:r w:rsidR="001703C3"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5C8A" w14:textId="223DC7EF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link strength</w:t>
            </w:r>
          </w:p>
        </w:tc>
      </w:tr>
      <w:tr w:rsidR="001703C3" w:rsidRPr="000D2A30" w14:paraId="06EF41A2" w14:textId="77777777" w:rsidTr="004F49B5">
        <w:trPr>
          <w:trHeight w:val="278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E5C024F" w14:textId="110AAAC4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62DD" w14:textId="31EFBFF1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ATURE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022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2F1D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1215</w:t>
            </w:r>
          </w:p>
        </w:tc>
      </w:tr>
      <w:tr w:rsidR="001703C3" w:rsidRPr="000D2A30" w14:paraId="1F2B81A0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D9A9" w14:textId="6145E28A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8C04" w14:textId="761D4804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ASTROINTEST ENDOS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6B8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EC56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6812</w:t>
            </w:r>
          </w:p>
        </w:tc>
      </w:tr>
      <w:tr w:rsidR="001703C3" w:rsidRPr="000D2A30" w14:paraId="2C95D41D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E156D" w14:textId="5110B0F5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DA1" w14:textId="04ECB310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LOS 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6C5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205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7092</w:t>
            </w:r>
          </w:p>
        </w:tc>
      </w:tr>
      <w:tr w:rsidR="001703C3" w:rsidRPr="000D2A30" w14:paraId="7E46A481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B633" w14:textId="08618544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1C27" w14:textId="55724946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ADIOLOG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FD0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885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4941</w:t>
            </w:r>
          </w:p>
        </w:tc>
      </w:tr>
      <w:tr w:rsidR="001703C3" w:rsidRPr="000D2A30" w14:paraId="68DA21F4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990D" w14:textId="20424883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FEC" w14:textId="581069BF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LIN CANCER R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52B3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8182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9777</w:t>
            </w:r>
          </w:p>
        </w:tc>
      </w:tr>
      <w:tr w:rsidR="001703C3" w:rsidRPr="000D2A30" w14:paraId="5627253E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C9369" w14:textId="29E49605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83A8" w14:textId="39B2122F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ANCER R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7ABA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2257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9114</w:t>
            </w:r>
          </w:p>
        </w:tc>
      </w:tr>
      <w:tr w:rsidR="001703C3" w:rsidRPr="000D2A30" w14:paraId="7A669A94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9D9A9" w14:textId="415BFBC8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99DC" w14:textId="1661C3EF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J CLIN ONCO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5AB2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D56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6503</w:t>
            </w:r>
          </w:p>
        </w:tc>
      </w:tr>
      <w:tr w:rsidR="001703C3" w:rsidRPr="000D2A30" w14:paraId="6A9EC579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1B612" w14:textId="00D709D1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24C4" w14:textId="6DF7D466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CI REP-U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21A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C38D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3958</w:t>
            </w:r>
          </w:p>
        </w:tc>
      </w:tr>
      <w:tr w:rsidR="001703C3" w:rsidRPr="000D2A30" w14:paraId="02F4E7C6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3AE72530" w14:textId="54A04874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735" w14:textId="1F7E0F0F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ASTROENTEROLOGY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DCD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33D9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4991</w:t>
            </w:r>
          </w:p>
        </w:tc>
      </w:tr>
      <w:tr w:rsidR="001703C3" w:rsidRPr="000D2A30" w14:paraId="7B35AEBC" w14:textId="77777777" w:rsidTr="004F49B5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054A84" w14:textId="24086675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458A" w14:textId="23BC6517" w:rsidR="001703C3" w:rsidRPr="000D2A30" w:rsidRDefault="001703C3" w:rsidP="001703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EW ENGL J ME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71DD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0F4A1" w14:textId="77777777" w:rsidR="001703C3" w:rsidRPr="000D2A30" w:rsidRDefault="001703C3" w:rsidP="001703C3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2634</w:t>
            </w:r>
          </w:p>
        </w:tc>
      </w:tr>
    </w:tbl>
    <w:p w14:paraId="4700971D" w14:textId="77777777" w:rsidR="0030773C" w:rsidRPr="000D2A30" w:rsidRDefault="0030773C">
      <w:pPr>
        <w:rPr>
          <w:rFonts w:ascii="Times New Roman" w:hAnsi="Times New Roman" w:cs="Times New Roman"/>
        </w:rPr>
      </w:pPr>
    </w:p>
    <w:p w14:paraId="004D214D" w14:textId="0C772706" w:rsidR="004F49B5" w:rsidRPr="000D2A30" w:rsidRDefault="006D599A">
      <w:pPr>
        <w:rPr>
          <w:rFonts w:ascii="Times New Roman" w:eastAsia="微软雅黑" w:hAnsi="Times New Roman" w:cs="Times New Roman"/>
          <w:szCs w:val="21"/>
        </w:rPr>
      </w:pPr>
      <w:r w:rsidRPr="000D2A30">
        <w:rPr>
          <w:rFonts w:ascii="Times New Roman" w:eastAsia="微软雅黑" w:hAnsi="Times New Roman" w:cs="Times New Roman"/>
          <w:szCs w:val="21"/>
        </w:rPr>
        <w:t xml:space="preserve">Table S3 </w:t>
      </w:r>
      <w:r w:rsidR="00EF448A" w:rsidRPr="000D2A30">
        <w:rPr>
          <w:rFonts w:ascii="Times New Roman" w:eastAsia="微软雅黑" w:hAnsi="Times New Roman" w:cs="Times New Roman"/>
          <w:szCs w:val="21"/>
        </w:rPr>
        <w:t>Top ten journal with highest publications on AI in pancreatic cancer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637"/>
        <w:gridCol w:w="3991"/>
        <w:gridCol w:w="1076"/>
        <w:gridCol w:w="486"/>
        <w:gridCol w:w="711"/>
        <w:gridCol w:w="566"/>
        <w:gridCol w:w="557"/>
      </w:tblGrid>
      <w:tr w:rsidR="009E1299" w:rsidRPr="000D2A30" w14:paraId="7CCCFC25" w14:textId="77777777" w:rsidTr="004F1F6C">
        <w:trPr>
          <w:trHeight w:val="27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63298C" w14:textId="5269DF7B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131F" w14:textId="28403481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374F0" w14:textId="07994AAA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cum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EB95" w14:textId="6FB22797" w:rsidR="009E1299" w:rsidRPr="000D2A30" w:rsidRDefault="00FE2FAA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1A184F" w14:textId="2B5C7D8E" w:rsidR="009E1299" w:rsidRPr="000D2A30" w:rsidRDefault="00FE2FAA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E1610F" w14:textId="79642084" w:rsidR="009E1299" w:rsidRPr="000D2A30" w:rsidRDefault="00FE2FAA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C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AF83" w14:textId="0C3057E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FE2FAA" w:rsidRPr="000D2A3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</w:t>
            </w:r>
          </w:p>
        </w:tc>
      </w:tr>
      <w:tr w:rsidR="009E1299" w:rsidRPr="000D2A30" w14:paraId="5C335A09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D8291" w14:textId="6705E467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0330" w14:textId="6D55D244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CIENTIFIC RE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2A13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C203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8C421" w14:textId="7C805EAC" w:rsidR="009E1299" w:rsidRPr="000D2A30" w:rsidRDefault="004F1F6C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94089" w14:textId="1C15553C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63F" w14:textId="65556C51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E1299" w:rsidRPr="000D2A30" w14:paraId="070A5FE6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BB405" w14:textId="68181E4E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0301" w14:textId="428491EE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FRONTIERS IN ON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213F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263C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F79E5" w14:textId="000AE245" w:rsidR="009E1299" w:rsidRPr="000D2A30" w:rsidRDefault="004F1F6C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3D6A8" w14:textId="62C8228F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4F1F6C"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960E" w14:textId="5E9D8AD4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9E1299" w:rsidRPr="000D2A30" w14:paraId="2B5A2162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BD48" w14:textId="004F7CD8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20B" w14:textId="774DCA53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4F46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AA6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9D841" w14:textId="6E8E1F46" w:rsidR="009E1299" w:rsidRPr="000D2A30" w:rsidRDefault="004F1F6C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80601" w14:textId="4A9AF9D6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4F1F6C"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C150" w14:textId="2BAEDD99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9E1299" w:rsidRPr="000D2A30" w14:paraId="0D621AA8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3277" w14:textId="04750A2B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6E51" w14:textId="06A7276B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LINICAL CANCER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3DE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93E9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16890" w14:textId="7BABF864" w:rsidR="009E1299" w:rsidRPr="000D2A30" w:rsidRDefault="004F1F6C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2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1AEF2" w14:textId="3B230BA9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50CC" w14:textId="0D8B42E3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E1299" w:rsidRPr="000D2A30" w14:paraId="7B52BB69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E2C9C" w14:textId="1913C0BB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63E5" w14:textId="71EB5978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EDICAL PHYS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F8E4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4593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063F2" w14:textId="2DE15DF1" w:rsidR="009E1299" w:rsidRPr="000D2A30" w:rsidRDefault="004F1F6C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6A478" w14:textId="0636E709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4F1F6C"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742" w14:textId="19F14166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9E1299" w:rsidRPr="000D2A30" w14:paraId="479461D6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78A89" w14:textId="25D5951F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94DF" w14:textId="247D9E47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LOS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DE1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36E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B3CD0" w14:textId="5C16AA44" w:rsidR="009E1299" w:rsidRPr="000D2A30" w:rsidRDefault="004F1F6C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CE4B1" w14:textId="3CCE27BB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4F1F6C"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8967" w14:textId="17C07533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9E1299" w:rsidRPr="000D2A30" w14:paraId="2020B00B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AE73" w14:textId="0DC688FD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882" w14:textId="3218B6D7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CDEE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0F8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CF0FF" w14:textId="167C422E" w:rsidR="009E1299" w:rsidRPr="000D2A30" w:rsidRDefault="00A741A1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8329A" w14:textId="7F592716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A741A1"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E4E" w14:textId="7FBE38DB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9E1299" w:rsidRPr="000D2A30" w14:paraId="2258DE92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8D7D3" w14:textId="14820F04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EA5" w14:textId="06D01721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WORLD JOURNAL OF 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FB5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1C55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9483C" w14:textId="45836801" w:rsidR="009E1299" w:rsidRPr="000D2A30" w:rsidRDefault="00A741A1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6FCF2" w14:textId="0A276292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A741A1"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D0F4" w14:textId="4CDA2053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9E1299" w:rsidRPr="000D2A30" w14:paraId="454207BB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8DCB8F8" w14:textId="5C86D804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FB8" w14:textId="342312BB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BDOMINAL RADIOLOG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2706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193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A82A7A" w14:textId="1D5C50E2" w:rsidR="009E1299" w:rsidRPr="000D2A30" w:rsidRDefault="00A741A1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AB71A4" w14:textId="4C23B9A6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A741A1"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2990" w14:textId="77F2C639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9E1299" w:rsidRPr="000D2A30" w14:paraId="39A57937" w14:textId="77777777" w:rsidTr="004F1F6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269D35" w14:textId="3C1A058E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6ADA" w14:textId="4789D54C" w:rsidR="009E1299" w:rsidRPr="000D2A30" w:rsidRDefault="009E1299" w:rsidP="00A257B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ASTROINTESTINAL ENDOSC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DF78" w14:textId="77777777" w:rsidR="009E1299" w:rsidRPr="000D2A30" w:rsidRDefault="009E1299" w:rsidP="00A741A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3FA3A" w14:textId="77777777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9B46A2" w14:textId="6A7AD1A6" w:rsidR="009E1299" w:rsidRPr="000D2A30" w:rsidRDefault="00A741A1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E9212A" w14:textId="640F5E16" w:rsidR="009E1299" w:rsidRPr="000D2A30" w:rsidRDefault="00FE2FAA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51AD" w14:textId="47338103" w:rsidR="009E1299" w:rsidRPr="000D2A30" w:rsidRDefault="009E1299" w:rsidP="00A257B5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</w:tbl>
    <w:p w14:paraId="6B989E5A" w14:textId="121D9627" w:rsidR="00FE2FAA" w:rsidRPr="000D2A30" w:rsidRDefault="00FE2FAA" w:rsidP="00C01B3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D2A30">
        <w:rPr>
          <w:rFonts w:ascii="Times New Roman" w:hAnsi="Times New Roman" w:cs="Times New Roman"/>
          <w:color w:val="000000" w:themeColor="text1"/>
          <w:sz w:val="18"/>
          <w:szCs w:val="18"/>
        </w:rPr>
        <w:t>TC: total citation; IF: impact factor; JCR: journal citation reports</w:t>
      </w:r>
      <w:r w:rsidRPr="000D2A30">
        <w:rPr>
          <w:rFonts w:ascii="Times New Roman" w:hAnsi="Times New Roman" w:cs="Times New Roman"/>
          <w:color w:val="000000" w:themeColor="text1"/>
          <w:sz w:val="18"/>
          <w:szCs w:val="18"/>
        </w:rPr>
        <w:t>；</w:t>
      </w:r>
      <w:r w:rsidRPr="000D2A30">
        <w:rPr>
          <w:rFonts w:ascii="Times New Roman" w:hAnsi="Times New Roman" w:cs="Times New Roman"/>
          <w:color w:val="000000" w:themeColor="text1"/>
          <w:sz w:val="18"/>
          <w:szCs w:val="18"/>
        </w:rPr>
        <w:t>TLS: total link strength;</w:t>
      </w:r>
    </w:p>
    <w:p w14:paraId="141618B5" w14:textId="2EBE969F" w:rsidR="00F4690E" w:rsidRPr="000D2A30" w:rsidRDefault="00F4690E" w:rsidP="00C01B3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pPr w:leftFromText="180" w:rightFromText="180" w:vertAnchor="page" w:horzAnchor="page" w:tblpX="1243" w:tblpY="1835"/>
        <w:tblW w:w="9356" w:type="dxa"/>
        <w:tblLayout w:type="fixed"/>
        <w:tblLook w:val="04A0" w:firstRow="1" w:lastRow="0" w:firstColumn="1" w:lastColumn="0" w:noHBand="0" w:noVBand="1"/>
      </w:tblPr>
      <w:tblGrid>
        <w:gridCol w:w="1544"/>
        <w:gridCol w:w="639"/>
        <w:gridCol w:w="2779"/>
        <w:gridCol w:w="3118"/>
        <w:gridCol w:w="567"/>
        <w:gridCol w:w="709"/>
      </w:tblGrid>
      <w:tr w:rsidR="008B3B9B" w:rsidRPr="000D2A30" w14:paraId="0E2C7158" w14:textId="77777777" w:rsidTr="00AD2F56">
        <w:trPr>
          <w:trHeight w:val="285"/>
        </w:trPr>
        <w:tc>
          <w:tcPr>
            <w:tcW w:w="1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193C" w14:textId="278F1975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Author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9C7A59" w14:textId="0D443088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2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4D203C" w14:textId="2A56FFB5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Journal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7442BA" w14:textId="0879F8DE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DOI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14A6" w14:textId="1F9403E8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F5E7" w14:textId="571E6E0C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TLS</w:t>
            </w:r>
          </w:p>
        </w:tc>
      </w:tr>
      <w:tr w:rsidR="008B3B9B" w:rsidRPr="000D2A30" w14:paraId="3045A98D" w14:textId="77777777" w:rsidTr="00AD2F56">
        <w:trPr>
          <w:trHeight w:val="285"/>
        </w:trPr>
        <w:tc>
          <w:tcPr>
            <w:tcW w:w="1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E8F3" w14:textId="5A770FF4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illies RJ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1CB02E" w14:textId="335A130F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7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40C47E" w14:textId="7389E3AA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ADIOLOGY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25EBE5" w14:textId="0BDA717F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1148/radiol.201515116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406" w14:textId="6930B894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351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57</w:t>
            </w:r>
          </w:p>
        </w:tc>
      </w:tr>
      <w:tr w:rsidR="008B3B9B" w:rsidRPr="000D2A30" w14:paraId="6B714843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58DE" w14:textId="15C06645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Breiman</w:t>
            </w:r>
            <w:proofErr w:type="spellEnd"/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L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310D73D" w14:textId="65433BF9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0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6FD03927" w14:textId="0BD9E320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ACH LEAR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F6762A5" w14:textId="0DBEE7D3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1023/a:10109334043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23E6" w14:textId="02D779C6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416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3</w:t>
            </w:r>
          </w:p>
        </w:tc>
      </w:tr>
      <w:tr w:rsidR="008B3B9B" w:rsidRPr="000D2A30" w14:paraId="59B736EF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BFC" w14:textId="3390C160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Rahib L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1901644" w14:textId="2BD79216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980FCA7" w14:textId="10B3B7D6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ANCER R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12148C3" w14:textId="222D9384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1158/0008-5472.can-14-0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9740" w14:textId="5C4012E2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19BC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3</w:t>
            </w:r>
          </w:p>
        </w:tc>
      </w:tr>
      <w:tr w:rsidR="008B3B9B" w:rsidRPr="000D2A30" w14:paraId="6A4D4993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F8E" w14:textId="3E17730C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Siegel RL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F986DFB" w14:textId="0EBE5D45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0D8850FA" w14:textId="7533C5D9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A-CANCER J CL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176E427" w14:textId="74697A5E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3322/caac.215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E788" w14:textId="14F12075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2A4B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7</w:t>
            </w:r>
          </w:p>
        </w:tc>
      </w:tr>
      <w:tr w:rsidR="008B3B9B" w:rsidRPr="000D2A30" w14:paraId="6A03BE46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6D70" w14:textId="2F95FD02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onneberger</w:t>
            </w:r>
            <w:proofErr w:type="spellEnd"/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O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694EC83" w14:textId="38B53B08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6250BF85" w14:textId="1A6C0816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CT NOTES COMPUT S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7CFAA08" w14:textId="41973ECB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1007/978-3-319-24574-4_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DC8" w14:textId="491B4FC2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4F0F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0</w:t>
            </w:r>
          </w:p>
        </w:tc>
      </w:tr>
      <w:tr w:rsidR="008B3B9B" w:rsidRPr="000D2A30" w14:paraId="7B628B1B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CBD" w14:textId="1536C20B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Bray 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5DD1097" w14:textId="00C1B0EA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26338B41" w14:textId="4C5CABE8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A-CANCER J CL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DF3630C" w14:textId="4ED03FFC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3322/caac.21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3B6C" w14:textId="34BAD112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7321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3</w:t>
            </w:r>
          </w:p>
        </w:tc>
      </w:tr>
      <w:tr w:rsidR="008B3B9B" w:rsidRPr="000D2A30" w14:paraId="6CF13CA8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E03" w14:textId="793B270E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ilaghi</w:t>
            </w:r>
            <w:proofErr w:type="spellEnd"/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A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1537217" w14:textId="494A328F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08CC6BC1" w14:textId="01A4F67F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BMC MED IMAG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103339F" w14:textId="2271F4E3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1186/s12880-017-0209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BEAA" w14:textId="7D2BB672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4BA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22</w:t>
            </w:r>
          </w:p>
        </w:tc>
      </w:tr>
      <w:tr w:rsidR="008B3B9B" w:rsidRPr="000D2A30" w14:paraId="1857269B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81B" w14:textId="6E276A99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erts HJW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4B34BE7" w14:textId="4B7B7D48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5001F107" w14:textId="4A680402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AT COMMU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75899CD" w14:textId="254E82F0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1038/ncomms5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66A" w14:textId="42E00625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54B2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21</w:t>
            </w:r>
          </w:p>
        </w:tc>
      </w:tr>
      <w:tr w:rsidR="008B3B9B" w:rsidRPr="000D2A30" w14:paraId="62D94463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B809" w14:textId="29E895E0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cun</w:t>
            </w:r>
            <w:proofErr w:type="spellEnd"/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14:paraId="081AC5FA" w14:textId="40394198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779" w:type="dxa"/>
            <w:tcBorders>
              <w:top w:val="nil"/>
              <w:left w:val="nil"/>
              <w:right w:val="nil"/>
            </w:tcBorders>
          </w:tcPr>
          <w:p w14:paraId="0D5AD850" w14:textId="16811EFD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ATURE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63C254E4" w14:textId="75886A17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1038/nature145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629" w14:textId="0D111795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428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2</w:t>
            </w:r>
          </w:p>
        </w:tc>
      </w:tr>
      <w:tr w:rsidR="008B3B9B" w:rsidRPr="000D2A30" w14:paraId="2392D5BE" w14:textId="77777777" w:rsidTr="00AD2F56">
        <w:trPr>
          <w:trHeight w:val="285"/>
        </w:trPr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6C59" w14:textId="4E29758A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Kumar V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8D7519" w14:textId="53CE0D78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D0F31D" w14:textId="614A7383" w:rsidR="00D26D64" w:rsidRPr="000D2A30" w:rsidRDefault="008B3B9B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AGN RESON IMAG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FB594" w14:textId="71293486" w:rsidR="00D26D64" w:rsidRPr="000D2A30" w:rsidRDefault="00D26D64" w:rsidP="008B3B9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.1016/j.mri.2012.06.0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58C4" w14:textId="313F9DA6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82728" w14:textId="77777777" w:rsidR="00D26D64" w:rsidRPr="000D2A30" w:rsidRDefault="00D26D64" w:rsidP="008B3B9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0D2A30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4</w:t>
            </w:r>
          </w:p>
        </w:tc>
      </w:tr>
    </w:tbl>
    <w:p w14:paraId="43A3A3EE" w14:textId="6345B504" w:rsidR="00F4690E" w:rsidRPr="000D2A30" w:rsidRDefault="00F4690E" w:rsidP="00C01B32">
      <w:pPr>
        <w:rPr>
          <w:rFonts w:ascii="Times New Roman" w:eastAsia="微软雅黑" w:hAnsi="Times New Roman" w:cs="Times New Roman"/>
          <w:kern w:val="0"/>
          <w:sz w:val="18"/>
          <w:szCs w:val="18"/>
        </w:rPr>
      </w:pPr>
      <w:r w:rsidRPr="000D2A30">
        <w:rPr>
          <w:rFonts w:ascii="Times New Roman" w:eastAsia="微软雅黑" w:hAnsi="Times New Roman" w:cs="Times New Roman"/>
          <w:color w:val="000000" w:themeColor="text1"/>
          <w:sz w:val="18"/>
          <w:szCs w:val="18"/>
        </w:rPr>
        <w:t xml:space="preserve">Table S4 </w:t>
      </w:r>
      <w:r w:rsidR="0091250B" w:rsidRPr="000D2A30">
        <w:rPr>
          <w:rFonts w:ascii="Times New Roman" w:eastAsia="微软雅黑" w:hAnsi="Times New Roman" w:cs="Times New Roman"/>
          <w:sz w:val="18"/>
          <w:szCs w:val="18"/>
        </w:rPr>
        <w:t>Top ten cited reference on AI in pancreatic cancer</w:t>
      </w:r>
    </w:p>
    <w:p w14:paraId="50E6757C" w14:textId="77777777" w:rsidR="0002381E" w:rsidRPr="000D2A30" w:rsidRDefault="0002381E" w:rsidP="0002381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D2A30">
        <w:rPr>
          <w:rFonts w:ascii="Times New Roman" w:hAnsi="Times New Roman" w:cs="Times New Roman"/>
          <w:color w:val="000000" w:themeColor="text1"/>
          <w:sz w:val="18"/>
          <w:szCs w:val="18"/>
        </w:rPr>
        <w:t>TC: total citation; IF: impact factor; JCR: journal citation reports</w:t>
      </w:r>
      <w:r w:rsidRPr="000D2A30">
        <w:rPr>
          <w:rFonts w:ascii="Times New Roman" w:hAnsi="Times New Roman" w:cs="Times New Roman"/>
          <w:color w:val="000000" w:themeColor="text1"/>
          <w:sz w:val="18"/>
          <w:szCs w:val="18"/>
        </w:rPr>
        <w:t>；</w:t>
      </w:r>
      <w:r w:rsidRPr="000D2A30">
        <w:rPr>
          <w:rFonts w:ascii="Times New Roman" w:hAnsi="Times New Roman" w:cs="Times New Roman"/>
          <w:color w:val="000000" w:themeColor="text1"/>
          <w:sz w:val="18"/>
          <w:szCs w:val="18"/>
        </w:rPr>
        <w:t>TLS: total link strength;</w:t>
      </w:r>
    </w:p>
    <w:p w14:paraId="64E21903" w14:textId="77777777" w:rsidR="0002381E" w:rsidRPr="000D2A30" w:rsidRDefault="0002381E" w:rsidP="00C01B3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02381E" w:rsidRPr="000D2A30" w:rsidSect="00C65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D3D89" w14:textId="77777777" w:rsidR="00093B20" w:rsidRDefault="00093B20" w:rsidP="00C01B32">
      <w:r>
        <w:separator/>
      </w:r>
    </w:p>
  </w:endnote>
  <w:endnote w:type="continuationSeparator" w:id="0">
    <w:p w14:paraId="238A90A7" w14:textId="77777777" w:rsidR="00093B20" w:rsidRDefault="00093B20" w:rsidP="00C01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084E5" w14:textId="77777777" w:rsidR="00093B20" w:rsidRDefault="00093B20" w:rsidP="00C01B32">
      <w:r>
        <w:separator/>
      </w:r>
    </w:p>
  </w:footnote>
  <w:footnote w:type="continuationSeparator" w:id="0">
    <w:p w14:paraId="126D807C" w14:textId="77777777" w:rsidR="00093B20" w:rsidRDefault="00093B20" w:rsidP="00C01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DA"/>
    <w:rsid w:val="00016257"/>
    <w:rsid w:val="0002381E"/>
    <w:rsid w:val="00025A49"/>
    <w:rsid w:val="0003496C"/>
    <w:rsid w:val="000632C7"/>
    <w:rsid w:val="00093B20"/>
    <w:rsid w:val="000D2A30"/>
    <w:rsid w:val="001062CC"/>
    <w:rsid w:val="001206F8"/>
    <w:rsid w:val="00165EE7"/>
    <w:rsid w:val="001703C3"/>
    <w:rsid w:val="001E213E"/>
    <w:rsid w:val="001E2B79"/>
    <w:rsid w:val="0024771A"/>
    <w:rsid w:val="002607EC"/>
    <w:rsid w:val="00282BAC"/>
    <w:rsid w:val="00292BBC"/>
    <w:rsid w:val="0030773C"/>
    <w:rsid w:val="00355134"/>
    <w:rsid w:val="003D6879"/>
    <w:rsid w:val="004311BF"/>
    <w:rsid w:val="004755EF"/>
    <w:rsid w:val="00493ED3"/>
    <w:rsid w:val="004B64D2"/>
    <w:rsid w:val="004D4DCD"/>
    <w:rsid w:val="004F1F6C"/>
    <w:rsid w:val="004F49B5"/>
    <w:rsid w:val="005D6B29"/>
    <w:rsid w:val="005F0F26"/>
    <w:rsid w:val="006A6905"/>
    <w:rsid w:val="006B4010"/>
    <w:rsid w:val="006D599A"/>
    <w:rsid w:val="0081253C"/>
    <w:rsid w:val="008230FF"/>
    <w:rsid w:val="00840034"/>
    <w:rsid w:val="00856B2F"/>
    <w:rsid w:val="008923D4"/>
    <w:rsid w:val="008B3A40"/>
    <w:rsid w:val="008B3B9B"/>
    <w:rsid w:val="00905D07"/>
    <w:rsid w:val="0091250B"/>
    <w:rsid w:val="00920854"/>
    <w:rsid w:val="009546B1"/>
    <w:rsid w:val="009C3979"/>
    <w:rsid w:val="009E1299"/>
    <w:rsid w:val="00A03875"/>
    <w:rsid w:val="00A257B5"/>
    <w:rsid w:val="00A741A1"/>
    <w:rsid w:val="00A75B26"/>
    <w:rsid w:val="00AD2F56"/>
    <w:rsid w:val="00B94E12"/>
    <w:rsid w:val="00BD0639"/>
    <w:rsid w:val="00C01B32"/>
    <w:rsid w:val="00C13B15"/>
    <w:rsid w:val="00C46274"/>
    <w:rsid w:val="00C65523"/>
    <w:rsid w:val="00CB397D"/>
    <w:rsid w:val="00CC2361"/>
    <w:rsid w:val="00CE09FF"/>
    <w:rsid w:val="00D038F8"/>
    <w:rsid w:val="00D256BC"/>
    <w:rsid w:val="00D26D64"/>
    <w:rsid w:val="00D83E9F"/>
    <w:rsid w:val="00E552DB"/>
    <w:rsid w:val="00E73182"/>
    <w:rsid w:val="00EA3ECC"/>
    <w:rsid w:val="00EF448A"/>
    <w:rsid w:val="00F26773"/>
    <w:rsid w:val="00F4690E"/>
    <w:rsid w:val="00FA12DA"/>
    <w:rsid w:val="00FC400B"/>
    <w:rsid w:val="00FE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7A8F7"/>
  <w15:chartTrackingRefBased/>
  <w15:docId w15:val="{E5E6BD3E-7DBB-4154-9FA1-EB6C4E16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B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B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话</dc:creator>
  <cp:keywords/>
  <dc:description/>
  <cp:lastModifiedBy>尹 话</cp:lastModifiedBy>
  <cp:revision>18</cp:revision>
  <dcterms:created xsi:type="dcterms:W3CDTF">2022-05-21T14:38:00Z</dcterms:created>
  <dcterms:modified xsi:type="dcterms:W3CDTF">2022-06-18T15:53:00Z</dcterms:modified>
</cp:coreProperties>
</file>